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6B4" w:rsidRPr="006E04FB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D353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1D353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6E04F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6E04FB">
        <w:rPr>
          <w:rFonts w:ascii="Times New Roman" w:eastAsia="宋体" w:hAnsi="Times New Roman" w:cs="Times New Roman" w:hint="eastAsia"/>
          <w:sz w:val="24"/>
          <w:szCs w:val="24"/>
        </w:rPr>
        <w:t>siRNA</w:t>
      </w:r>
      <w:proofErr w:type="gramEnd"/>
      <w:r w:rsidRPr="006E04FB">
        <w:rPr>
          <w:rFonts w:ascii="Times New Roman" w:eastAsia="宋体" w:hAnsi="Times New Roman" w:cs="Times New Roman"/>
          <w:sz w:val="24"/>
          <w:szCs w:val="24"/>
        </w:rPr>
        <w:t xml:space="preserve"> sequenc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295"/>
      </w:tblGrid>
      <w:tr w:rsidR="006816B4" w:rsidRPr="006E04FB" w:rsidTr="002C5B0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siRNA</w:t>
            </w:r>
          </w:p>
        </w:tc>
        <w:tc>
          <w:tcPr>
            <w:tcW w:w="5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sequences</w:t>
            </w:r>
            <w:r w:rsidRPr="006E04FB">
              <w:rPr>
                <w:rFonts w:hAnsiTheme="minorEastAsia" w:cs="Times New Roman"/>
                <w:sz w:val="21"/>
                <w:szCs w:val="21"/>
              </w:rPr>
              <w:t>（</w:t>
            </w:r>
            <w:r w:rsidRPr="006E04FB">
              <w:rPr>
                <w:rFonts w:cs="Times New Roman"/>
                <w:sz w:val="21"/>
                <w:szCs w:val="21"/>
              </w:rPr>
              <w:t>5</w:t>
            </w:r>
            <w:r>
              <w:rPr>
                <w:rFonts w:ascii="微软雅黑" w:eastAsia="微软雅黑" w:hAnsi="微软雅黑" w:hint="eastAsia"/>
                <w:color w:val="333333"/>
                <w:spacing w:val="8"/>
                <w:shd w:val="clear" w:color="auto" w:fill="FFFFFF"/>
              </w:rPr>
              <w:t>'</w:t>
            </w:r>
            <w:r w:rsidRPr="006E04FB">
              <w:rPr>
                <w:rFonts w:cs="Times New Roman"/>
                <w:sz w:val="21"/>
                <w:szCs w:val="21"/>
              </w:rPr>
              <w:t>-3</w:t>
            </w:r>
            <w:r>
              <w:rPr>
                <w:rFonts w:ascii="微软雅黑" w:eastAsia="微软雅黑" w:hAnsi="微软雅黑" w:hint="eastAsia"/>
                <w:color w:val="333333"/>
                <w:spacing w:val="8"/>
                <w:shd w:val="clear" w:color="auto" w:fill="FFFFFF"/>
              </w:rPr>
              <w:t>'</w:t>
            </w:r>
            <w:r w:rsidRPr="006E04FB">
              <w:rPr>
                <w:rFonts w:hAnsiTheme="minorEastAsia" w:cs="Times New Roman"/>
                <w:sz w:val="21"/>
                <w:szCs w:val="21"/>
              </w:rPr>
              <w:t>）</w:t>
            </w:r>
          </w:p>
        </w:tc>
      </w:tr>
      <w:tr w:rsidR="006816B4" w:rsidRPr="006E04FB" w:rsidTr="002C5B0D">
        <w:tc>
          <w:tcPr>
            <w:tcW w:w="3227" w:type="dxa"/>
            <w:tcBorders>
              <w:top w:val="single" w:sz="4" w:space="0" w:color="auto"/>
            </w:tcBorders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0" w:name="OLE_LINK216"/>
            <w:bookmarkStart w:id="1" w:name="OLE_LINK217"/>
            <w:bookmarkStart w:id="2" w:name="_Hlk39307635"/>
            <w:r w:rsidRPr="006E04FB">
              <w:rPr>
                <w:rFonts w:cs="Times New Roman"/>
                <w:sz w:val="21"/>
                <w:szCs w:val="21"/>
              </w:rPr>
              <w:t>p38 MAPK-</w:t>
            </w:r>
            <w:bookmarkEnd w:id="0"/>
            <w:bookmarkEnd w:id="1"/>
            <w:r w:rsidRPr="006E04F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295" w:type="dxa"/>
            <w:tcBorders>
              <w:top w:val="single" w:sz="4" w:space="0" w:color="auto"/>
            </w:tcBorders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GAAGCTCTCCAGACCATTT</w:t>
            </w:r>
          </w:p>
        </w:tc>
      </w:tr>
      <w:tr w:rsidR="006816B4" w:rsidRPr="006E04FB" w:rsidTr="002C5B0D">
        <w:tc>
          <w:tcPr>
            <w:tcW w:w="3227" w:type="dxa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38 MAPK-2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TATCCATTCAGCTAACGTTCT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3" w:name="_Hlk39307608"/>
            <w:bookmarkStart w:id="4" w:name="_Hlk39307650"/>
            <w:bookmarkEnd w:id="2"/>
            <w:r w:rsidRPr="006E04FB">
              <w:rPr>
                <w:rFonts w:cs="Times New Roman"/>
                <w:sz w:val="21"/>
                <w:szCs w:val="21"/>
              </w:rPr>
              <w:t>PKCδ-1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CCGUUCCUGCGCAUCUCCUUCAAUU</w:t>
            </w:r>
          </w:p>
        </w:tc>
      </w:tr>
      <w:bookmarkEnd w:id="3"/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KCδ-2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CCACGAGUUUAUCGCCACCTT</w:t>
            </w:r>
          </w:p>
        </w:tc>
      </w:tr>
      <w:bookmarkEnd w:id="4"/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DYRK2-1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GGUGCUAUCACAUCUAUAU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DYRK2-2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CCACGATCACGTGGCTTACAGGTAT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ATM-1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AAGGCTATTCAGTGTGCGAGA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ATM-2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UGGUGCUAUUUACGGAGCU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HIPK2-1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CCAGGTGAACATGACGACAGA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5" w:name="_Hlk38900393"/>
            <w:r w:rsidRPr="006E04FB">
              <w:rPr>
                <w:rFonts w:cs="Times New Roman"/>
                <w:sz w:val="21"/>
                <w:szCs w:val="21"/>
              </w:rPr>
              <w:t>HIPK2-2</w:t>
            </w:r>
          </w:p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53DINP1-1</w:t>
            </w:r>
          </w:p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53DINP1-2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AAGCGTCGGGTGAATATGTAT</w:t>
            </w:r>
          </w:p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GCGCCATGTTTCTCAAAGTTT</w:t>
            </w:r>
          </w:p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GCCTTCATAATCAAACAGCTT</w:t>
            </w:r>
          </w:p>
        </w:tc>
      </w:tr>
      <w:tr w:rsidR="006816B4" w:rsidRPr="006E04FB" w:rsidTr="002C5B0D">
        <w:tc>
          <w:tcPr>
            <w:tcW w:w="3227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6" w:name="_Hlk38900388"/>
            <w:bookmarkEnd w:id="5"/>
            <w:r w:rsidRPr="006E04FB">
              <w:rPr>
                <w:rFonts w:cs="Times New Roman"/>
                <w:sz w:val="21"/>
                <w:szCs w:val="21"/>
              </w:rPr>
              <w:t>ZNF498-1</w:t>
            </w:r>
          </w:p>
        </w:tc>
        <w:tc>
          <w:tcPr>
            <w:tcW w:w="5295" w:type="dxa"/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6E04FB">
              <w:rPr>
                <w:rFonts w:cs="Times New Roman"/>
                <w:color w:val="000000"/>
                <w:sz w:val="21"/>
                <w:szCs w:val="21"/>
              </w:rPr>
              <w:t>AGCGCACCAUCACAUCUAATT</w:t>
            </w:r>
          </w:p>
        </w:tc>
      </w:tr>
      <w:tr w:rsidR="006816B4" w:rsidRPr="006E04FB" w:rsidTr="002C5B0D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7" w:name="_Hlk38900129"/>
            <w:bookmarkEnd w:id="6"/>
            <w:r w:rsidRPr="006E04FB">
              <w:rPr>
                <w:rFonts w:cs="Times New Roman"/>
                <w:sz w:val="21"/>
                <w:szCs w:val="21"/>
              </w:rPr>
              <w:t>ZNF498-2</w:t>
            </w:r>
          </w:p>
        </w:tc>
        <w:tc>
          <w:tcPr>
            <w:tcW w:w="5295" w:type="dxa"/>
            <w:tcBorders>
              <w:bottom w:val="single" w:sz="4" w:space="0" w:color="auto"/>
            </w:tcBorders>
            <w:vAlign w:val="center"/>
          </w:tcPr>
          <w:p w:rsidR="006816B4" w:rsidRPr="006E04FB" w:rsidRDefault="006816B4" w:rsidP="002C5B0D">
            <w:pPr>
              <w:spacing w:line="360" w:lineRule="auto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6E04FB">
              <w:rPr>
                <w:rFonts w:cs="Times New Roman"/>
                <w:color w:val="000000"/>
                <w:sz w:val="21"/>
                <w:szCs w:val="21"/>
              </w:rPr>
              <w:t>CCCACGAAGAGAAGUCUUATT</w:t>
            </w:r>
          </w:p>
        </w:tc>
      </w:tr>
      <w:bookmarkEnd w:id="7"/>
    </w:tbl>
    <w:p w:rsidR="006816B4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816B4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816B4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816B4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6816B4" w:rsidRDefault="006816B4" w:rsidP="006816B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8" w:name="_GoBack"/>
      <w:bookmarkEnd w:id="8"/>
    </w:p>
    <w:sectPr w:rsidR="006816B4" w:rsidSect="002C5B0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B43" w:rsidRDefault="006E4B43">
      <w:r>
        <w:separator/>
      </w:r>
    </w:p>
  </w:endnote>
  <w:endnote w:type="continuationSeparator" w:id="0">
    <w:p w:rsidR="006E4B43" w:rsidRDefault="006E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B43" w:rsidRDefault="006E4B43">
      <w:r>
        <w:separator/>
      </w:r>
    </w:p>
  </w:footnote>
  <w:footnote w:type="continuationSeparator" w:id="0">
    <w:p w:rsidR="006E4B43" w:rsidRDefault="006E4B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B4"/>
    <w:rsid w:val="002C5B0D"/>
    <w:rsid w:val="002D2407"/>
    <w:rsid w:val="004C0704"/>
    <w:rsid w:val="006816B4"/>
    <w:rsid w:val="006E4B43"/>
    <w:rsid w:val="00786376"/>
    <w:rsid w:val="008268FD"/>
    <w:rsid w:val="00913B30"/>
    <w:rsid w:val="00A568FB"/>
    <w:rsid w:val="00B57540"/>
    <w:rsid w:val="00DC144E"/>
    <w:rsid w:val="00DD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赵春玲</cp:lastModifiedBy>
  <cp:revision>4</cp:revision>
  <dcterms:created xsi:type="dcterms:W3CDTF">2022-01-29T08:05:00Z</dcterms:created>
  <dcterms:modified xsi:type="dcterms:W3CDTF">2022-02-06T16:31:00Z</dcterms:modified>
</cp:coreProperties>
</file>